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ble S1 The scale of infection control culture assess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6864"/>
      </w:tblGrid>
      <w:tr>
        <w:trPr>
          <w:trHeight w:val="300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nsion 1</w:t>
            </w:r>
          </w:p>
        </w:tc>
        <w:tc>
          <w:tcPr>
            <w:tcW w:w="6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ic IPC competence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 am very clear about the steps and timing of hand hygiene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 know how to manage it when a needlestick injury occur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3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 am familiar with the reporting procedure for infection case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4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 am aware of the specific isolation measures that should be implemented for patients with multidrug-resistant infection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nsion 2</w:t>
            </w:r>
          </w:p>
        </w:tc>
        <w:tc>
          <w:tcPr>
            <w:tcW w:w="6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management climate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5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hospital management provides a work environment that promotes infection control safety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6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hospital periodically conducts continuing education training on hospital infection prevention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7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hospital treats infection outbreaks as a veto criterion when selecting advanced department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8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department discusses methods to prevent the recurrence of infection-related adverse event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9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hospital management can provide the necessary infection control supplies for the department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0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management only pays attention after an infection-related adverse event occur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1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patients with multidrug-resistant infections are transferred between departments, handover problems may occur.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nsion 3</w:t>
            </w:r>
          </w:p>
        </w:tc>
        <w:tc>
          <w:tcPr>
            <w:tcW w:w="6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artmental team cooperation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2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 are actively taking measures to prevent hospital-acquired infection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3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an infection occurs, we conduct case discussion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4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 control physicians and infection control nurses collaborate to carry out infection control work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5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fact that infection outbreaks have not occurred is entirely due to luck.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nsion 4</w:t>
            </w:r>
          </w:p>
        </w:tc>
        <w:tc>
          <w:tcPr>
            <w:tcW w:w="6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orting frequency of hospital-acquired infection adverse events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6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orting frequency of adverse events after they occur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7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orting frequency of potential adverse events that may affect patient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8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orting frequency of potential adverse events that may affect staff.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nsion 5</w:t>
            </w:r>
          </w:p>
        </w:tc>
        <w:tc>
          <w:tcPr>
            <w:tcW w:w="6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dership attention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19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rried that infection-related adverse events will be recorded in personal file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0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dership seriously considers staff suggestions on hospital infection prevention and control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1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dership summarizes hospital-acquired infection adverse events that occur in the department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2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dership ignores repeatedly occurring hospital-acquired infection adverse events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3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 no hospital-acquired infection adverse events occur, my supervisor will praise me.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nsion 6</w:t>
            </w:r>
          </w:p>
        </w:tc>
        <w:tc>
          <w:tcPr>
            <w:tcW w:w="6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zational learning and continuous improvement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4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department summarizes hospital-acquired infection adverse events that occur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5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infection control officer in the department holds monthly hospital infection training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6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ff will report any potential hospital-acquired infection risks they discover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7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reporting hospital-acquired infection adverse events, we receive feedback.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nsion 7</w:t>
            </w:r>
          </w:p>
        </w:tc>
        <w:tc>
          <w:tcPr>
            <w:tcW w:w="6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rkload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8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 have enough staff to carry out infection control work.</w:t>
            </w:r>
          </w:p>
        </w:tc>
      </w:tr>
      <w:tr>
        <w:trPr>
          <w:trHeight w:val="300" w:hRule="atLeast"/>
        </w:trPr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29</w:t>
            </w:r>
          </w:p>
        </w:tc>
        <w:tc>
          <w:tcPr>
            <w:tcW w:w="68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 working hours prevent us from providing the best care.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 30</w:t>
            </w:r>
          </w:p>
        </w:tc>
        <w:tc>
          <w:tcPr>
            <w:tcW w:w="686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ing in an "infection control crisis mode," I always feel that our efforts are insufficien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2395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239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lang w:val="en-US" w:eastAsia="zh-CN"/>
                            </w:rPr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85pt;height:9.1pt;mso-wrap-distance-left:9.05pt;mso-wrap-distance-right:9.05pt;mso-wrap-distance-top:0pt;mso-wrap-distance-bottom:0pt;margin-top:0pt;mso-position-vertical-relative:text;margin-left:203.2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lang w:val="en-US" w:eastAsia="zh-CN"/>
                      </w:rPr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8:16:15Z</dcterms:created>
  <dc:creator>zyys</dc:creator>
  <dc:description/>
  <dc:language>en-US</dc:language>
  <cp:lastModifiedBy>lzh</cp:lastModifiedBy>
  <dcterms:modified xsi:type="dcterms:W3CDTF">2025-09-22T04:12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2BBCAD51664A8989EBC611E019D482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GQ0M2I2NDFjZjZiYzZjMDA5ZGIzMGJjNWMxOTRiMjEiLCJ1c2VySWQiOiI3NTA2NDQ4NzkifQ==</vt:lpwstr>
  </property>
</Properties>
</file>